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D45C88" w14:textId="5FE4FD65" w:rsidR="00156CCE" w:rsidRPr="00296585" w:rsidRDefault="006C5D33" w:rsidP="00156CCE">
      <w:pPr>
        <w:spacing w:line="480" w:lineRule="auto"/>
        <w:rPr>
          <w:rFonts w:ascii="Calibri" w:hAnsi="Calibri"/>
        </w:rPr>
      </w:pPr>
      <w:r w:rsidRPr="00296585">
        <w:rPr>
          <w:rFonts w:ascii="Calibri" w:hAnsi="Calibri"/>
          <w:b/>
        </w:rPr>
        <w:t>Table S1</w:t>
      </w:r>
      <w:r w:rsidR="00156CCE" w:rsidRPr="00296585">
        <w:rPr>
          <w:rFonts w:ascii="Calibri" w:hAnsi="Calibri"/>
          <w:b/>
        </w:rPr>
        <w:t>.</w:t>
      </w:r>
      <w:r w:rsidR="00156CCE" w:rsidRPr="00296585">
        <w:rPr>
          <w:rFonts w:ascii="Calibri" w:hAnsi="Calibri"/>
        </w:rPr>
        <w:t xml:space="preserve"> </w:t>
      </w:r>
      <w:r w:rsidR="00466FE6" w:rsidRPr="00296585">
        <w:rPr>
          <w:rFonts w:ascii="Calibri" w:hAnsi="Calibri"/>
        </w:rPr>
        <w:t>Age distribution</w:t>
      </w:r>
    </w:p>
    <w:p w14:paraId="71EEAF56" w14:textId="77777777" w:rsidR="00156CCE" w:rsidRPr="00296585" w:rsidRDefault="00156CCE">
      <w:pPr>
        <w:rPr>
          <w:rFonts w:ascii="Garamond" w:hAnsi="Garamond"/>
          <w:sz w:val="22"/>
          <w:szCs w:val="22"/>
        </w:rPr>
      </w:pPr>
    </w:p>
    <w:tbl>
      <w:tblPr>
        <w:tblW w:w="11200" w:type="dxa"/>
        <w:tblInd w:w="93" w:type="dxa"/>
        <w:tblLook w:val="04A0" w:firstRow="1" w:lastRow="0" w:firstColumn="1" w:lastColumn="0" w:noHBand="0" w:noVBand="1"/>
      </w:tblPr>
      <w:tblGrid>
        <w:gridCol w:w="1300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</w:tblGrid>
      <w:tr w:rsidR="0062769B" w:rsidRPr="00296585" w14:paraId="57205468" w14:textId="77777777" w:rsidTr="00156CCE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95F97" w14:textId="77777777" w:rsidR="0062769B" w:rsidRPr="00296585" w:rsidRDefault="0062769B" w:rsidP="0062769B">
            <w:pPr>
              <w:spacing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66711" w14:textId="77777777" w:rsidR="0062769B" w:rsidRDefault="0062769B" w:rsidP="00296585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296585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PIV3</w:t>
            </w:r>
          </w:p>
          <w:p w14:paraId="04650CAF" w14:textId="5F339A98" w:rsidR="00296585" w:rsidRPr="00296585" w:rsidRDefault="00296585" w:rsidP="00296585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n=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7962D" w14:textId="77777777" w:rsidR="0062769B" w:rsidRDefault="0062769B" w:rsidP="00296585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296585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RSV</w:t>
            </w:r>
          </w:p>
          <w:p w14:paraId="33A44D8C" w14:textId="149F85F0" w:rsidR="00296585" w:rsidRPr="00296585" w:rsidRDefault="00296585" w:rsidP="00296585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n=</w:t>
            </w: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2058E" w14:textId="77777777" w:rsidR="0062769B" w:rsidRDefault="0062769B" w:rsidP="00296585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296585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HEV</w:t>
            </w:r>
          </w:p>
          <w:p w14:paraId="413FC1A3" w14:textId="5DAB50AF" w:rsidR="00296585" w:rsidRPr="00296585" w:rsidRDefault="00296585" w:rsidP="00296585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n=</w:t>
            </w: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33733" w14:textId="77777777" w:rsidR="0062769B" w:rsidRDefault="0062769B" w:rsidP="00296585">
            <w:pPr>
              <w:jc w:val="center"/>
              <w:rPr>
                <w:rFonts w:ascii="Garamond" w:eastAsia="Times New Roman" w:hAnsi="Garamond" w:cs="Arial"/>
                <w:sz w:val="22"/>
                <w:szCs w:val="22"/>
              </w:rPr>
            </w:pPr>
            <w:r w:rsidRPr="00296585">
              <w:rPr>
                <w:rFonts w:ascii="Garamond" w:eastAsia="Times New Roman" w:hAnsi="Garamond" w:cs="Arial"/>
                <w:sz w:val="22"/>
                <w:szCs w:val="22"/>
              </w:rPr>
              <w:t>HRV</w:t>
            </w:r>
          </w:p>
          <w:p w14:paraId="45F45285" w14:textId="7DA94909" w:rsidR="00296585" w:rsidRPr="00296585" w:rsidRDefault="00296585" w:rsidP="00296585">
            <w:pPr>
              <w:jc w:val="center"/>
              <w:rPr>
                <w:rFonts w:ascii="Garamond" w:eastAsia="Times New Roman" w:hAnsi="Garamond" w:cs="Arial"/>
                <w:sz w:val="22"/>
                <w:szCs w:val="22"/>
              </w:rPr>
            </w:pPr>
            <w:r>
              <w:rPr>
                <w:rFonts w:ascii="Garamond" w:eastAsia="Times New Roman" w:hAnsi="Garamond" w:cs="Arial"/>
                <w:sz w:val="22"/>
                <w:szCs w:val="22"/>
              </w:rPr>
              <w:t>n=14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3D03C" w14:textId="77777777" w:rsidR="0062769B" w:rsidRDefault="0062769B" w:rsidP="00296585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296585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HBoV</w:t>
            </w:r>
          </w:p>
          <w:p w14:paraId="490E9D05" w14:textId="4D4CFF54" w:rsidR="00296585" w:rsidRPr="00296585" w:rsidRDefault="00296585" w:rsidP="00296585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n=2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C1694" w14:textId="77777777" w:rsidR="0062769B" w:rsidRDefault="0062769B" w:rsidP="00296585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296585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HAdV</w:t>
            </w:r>
          </w:p>
          <w:p w14:paraId="50AAA773" w14:textId="052AF62C" w:rsidR="00296585" w:rsidRPr="00296585" w:rsidRDefault="00296585" w:rsidP="00296585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n=2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2B79F" w14:textId="77777777" w:rsidR="0062769B" w:rsidRDefault="0062769B" w:rsidP="00296585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296585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HCoV</w:t>
            </w:r>
          </w:p>
          <w:p w14:paraId="3DE6D06D" w14:textId="20BB2D19" w:rsidR="00296585" w:rsidRPr="00296585" w:rsidRDefault="00296585" w:rsidP="00296585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n=1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DE5DC" w14:textId="77777777" w:rsidR="0062769B" w:rsidRDefault="0062769B" w:rsidP="00296585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296585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PIV1</w:t>
            </w:r>
          </w:p>
          <w:p w14:paraId="5AD6C3C8" w14:textId="5B27F13A" w:rsidR="00296585" w:rsidRPr="00296585" w:rsidRDefault="00296585" w:rsidP="00296585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n=2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E22C7" w14:textId="77777777" w:rsidR="0062769B" w:rsidRDefault="0062769B" w:rsidP="00296585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296585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HMPV</w:t>
            </w:r>
          </w:p>
          <w:p w14:paraId="7C21B5DB" w14:textId="0468E491" w:rsidR="00296585" w:rsidRPr="00296585" w:rsidRDefault="00296585" w:rsidP="00296585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n=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551F6" w14:textId="77777777" w:rsidR="0062769B" w:rsidRDefault="0062769B" w:rsidP="00296585">
            <w:pPr>
              <w:jc w:val="center"/>
              <w:rPr>
                <w:rFonts w:ascii="Garamond" w:eastAsia="Times New Roman" w:hAnsi="Garamond" w:cs="Arial"/>
                <w:sz w:val="22"/>
                <w:szCs w:val="22"/>
              </w:rPr>
            </w:pPr>
            <w:r w:rsidRPr="00296585">
              <w:rPr>
                <w:rFonts w:ascii="Garamond" w:eastAsia="Times New Roman" w:hAnsi="Garamond" w:cs="Arial"/>
                <w:sz w:val="22"/>
                <w:szCs w:val="22"/>
              </w:rPr>
              <w:t>H1N1</w:t>
            </w:r>
          </w:p>
          <w:p w14:paraId="344A8979" w14:textId="17F6288E" w:rsidR="00296585" w:rsidRPr="00296585" w:rsidRDefault="00296585" w:rsidP="00296585">
            <w:pPr>
              <w:jc w:val="center"/>
              <w:rPr>
                <w:rFonts w:ascii="Garamond" w:eastAsia="Times New Roman" w:hAnsi="Garamond" w:cs="Arial"/>
                <w:sz w:val="22"/>
                <w:szCs w:val="22"/>
              </w:rPr>
            </w:pPr>
            <w:r>
              <w:rPr>
                <w:rFonts w:ascii="Garamond" w:eastAsia="Times New Roman" w:hAnsi="Garamond" w:cs="Arial"/>
                <w:sz w:val="22"/>
                <w:szCs w:val="22"/>
              </w:rPr>
              <w:t>n=8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E8F6C" w14:textId="77777777" w:rsidR="0062769B" w:rsidRDefault="0062769B" w:rsidP="00296585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296585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PIV2</w:t>
            </w:r>
          </w:p>
          <w:p w14:paraId="2A88A4A0" w14:textId="67511925" w:rsidR="00296585" w:rsidRPr="00296585" w:rsidRDefault="00296585" w:rsidP="00296585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n=9</w:t>
            </w:r>
            <w:bookmarkStart w:id="0" w:name="_GoBack"/>
            <w:bookmarkEnd w:id="0"/>
          </w:p>
        </w:tc>
      </w:tr>
      <w:tr w:rsidR="0062769B" w:rsidRPr="00296585" w14:paraId="3777A775" w14:textId="77777777" w:rsidTr="00296585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0229" w14:textId="77777777" w:rsidR="0062769B" w:rsidRPr="00296585" w:rsidRDefault="0062769B" w:rsidP="0062769B">
            <w:pPr>
              <w:spacing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296585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9359" w14:textId="77777777" w:rsidR="0062769B" w:rsidRPr="00296585" w:rsidRDefault="0062769B" w:rsidP="0062769B">
            <w:pPr>
              <w:spacing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296585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7681" w14:textId="77777777" w:rsidR="0062769B" w:rsidRPr="00296585" w:rsidRDefault="0062769B" w:rsidP="0062769B">
            <w:pPr>
              <w:spacing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296585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FD0B" w14:textId="77777777" w:rsidR="0062769B" w:rsidRPr="00296585" w:rsidRDefault="0062769B" w:rsidP="0062769B">
            <w:pPr>
              <w:spacing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296585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6217" w14:textId="77777777" w:rsidR="0062769B" w:rsidRPr="00296585" w:rsidRDefault="0062769B" w:rsidP="0062769B">
            <w:pPr>
              <w:spacing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296585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F70D" w14:textId="77777777" w:rsidR="0062769B" w:rsidRPr="00296585" w:rsidRDefault="0062769B" w:rsidP="0062769B">
            <w:pPr>
              <w:spacing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296585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A0BE" w14:textId="77777777" w:rsidR="0062769B" w:rsidRPr="00296585" w:rsidRDefault="0062769B" w:rsidP="0062769B">
            <w:pPr>
              <w:spacing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296585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4588" w14:textId="77777777" w:rsidR="0062769B" w:rsidRPr="00296585" w:rsidRDefault="0062769B" w:rsidP="0062769B">
            <w:pPr>
              <w:spacing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296585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4833" w14:textId="77777777" w:rsidR="0062769B" w:rsidRPr="00296585" w:rsidRDefault="0062769B" w:rsidP="0062769B">
            <w:pPr>
              <w:spacing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296585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BC8C" w14:textId="77777777" w:rsidR="0062769B" w:rsidRPr="00296585" w:rsidRDefault="0062769B" w:rsidP="0062769B">
            <w:pPr>
              <w:spacing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296585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0F8B" w14:textId="77777777" w:rsidR="0062769B" w:rsidRPr="00296585" w:rsidRDefault="0062769B" w:rsidP="0062769B">
            <w:pPr>
              <w:spacing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296585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0250" w14:textId="77777777" w:rsidR="0062769B" w:rsidRPr="00296585" w:rsidRDefault="0062769B" w:rsidP="0062769B">
            <w:pPr>
              <w:spacing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296585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3.7</w:t>
            </w:r>
          </w:p>
        </w:tc>
      </w:tr>
      <w:tr w:rsidR="0062769B" w:rsidRPr="0062769B" w14:paraId="50E3903F" w14:textId="77777777" w:rsidTr="0062769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0FAB" w14:textId="77777777" w:rsidR="0062769B" w:rsidRPr="00296585" w:rsidRDefault="0062769B" w:rsidP="0062769B">
            <w:pPr>
              <w:spacing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296585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IQ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D6A1" w14:textId="77777777" w:rsidR="0062769B" w:rsidRPr="00296585" w:rsidRDefault="0062769B" w:rsidP="0062769B">
            <w:pPr>
              <w:spacing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296585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0.1-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D194" w14:textId="77777777" w:rsidR="0062769B" w:rsidRPr="00296585" w:rsidRDefault="0062769B" w:rsidP="0062769B">
            <w:pPr>
              <w:spacing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296585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0.2-1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F49A" w14:textId="77777777" w:rsidR="0062769B" w:rsidRPr="00296585" w:rsidRDefault="0062769B" w:rsidP="0062769B">
            <w:pPr>
              <w:spacing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296585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0.4-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AFFB" w14:textId="77777777" w:rsidR="0062769B" w:rsidRPr="00296585" w:rsidRDefault="0062769B" w:rsidP="0062769B">
            <w:pPr>
              <w:spacing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296585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0.8-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09BA" w14:textId="77777777" w:rsidR="0062769B" w:rsidRPr="00296585" w:rsidRDefault="0062769B" w:rsidP="0062769B">
            <w:pPr>
              <w:spacing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296585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1.1-3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DA5F" w14:textId="77777777" w:rsidR="0062769B" w:rsidRPr="00296585" w:rsidRDefault="0062769B" w:rsidP="0062769B">
            <w:pPr>
              <w:spacing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296585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1.3-5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3206" w14:textId="77777777" w:rsidR="0062769B" w:rsidRPr="00296585" w:rsidRDefault="0062769B" w:rsidP="0062769B">
            <w:pPr>
              <w:spacing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296585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1.2-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DCE7" w14:textId="77777777" w:rsidR="0062769B" w:rsidRPr="00296585" w:rsidRDefault="0062769B" w:rsidP="0062769B">
            <w:pPr>
              <w:spacing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296585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1.2-3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8A1E" w14:textId="77777777" w:rsidR="0062769B" w:rsidRPr="00296585" w:rsidRDefault="0062769B" w:rsidP="0062769B">
            <w:pPr>
              <w:spacing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296585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3.0-3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9901" w14:textId="77777777" w:rsidR="0062769B" w:rsidRPr="00296585" w:rsidRDefault="0062769B" w:rsidP="0062769B">
            <w:pPr>
              <w:spacing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296585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1.3-8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C215" w14:textId="77777777" w:rsidR="0062769B" w:rsidRPr="0062769B" w:rsidRDefault="0062769B" w:rsidP="0062769B">
            <w:pPr>
              <w:spacing w:line="480" w:lineRule="auto"/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  <w:r w:rsidRPr="00296585"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  <w:t>1.0-9.7</w:t>
            </w:r>
          </w:p>
        </w:tc>
      </w:tr>
    </w:tbl>
    <w:p w14:paraId="45219AF3" w14:textId="77777777" w:rsidR="0062769B" w:rsidRPr="0062769B" w:rsidRDefault="0062769B" w:rsidP="00156CCE">
      <w:pPr>
        <w:spacing w:line="480" w:lineRule="auto"/>
      </w:pPr>
    </w:p>
    <w:sectPr w:rsidR="0062769B" w:rsidRPr="0062769B" w:rsidSect="0062769B">
      <w:pgSz w:w="16840" w:h="11901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769B"/>
    <w:rsid w:val="00156CCE"/>
    <w:rsid w:val="00254C0E"/>
    <w:rsid w:val="00296585"/>
    <w:rsid w:val="00466FE6"/>
    <w:rsid w:val="0062769B"/>
    <w:rsid w:val="006C5D33"/>
    <w:rsid w:val="009D6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0B989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76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76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53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1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4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6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1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8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1</Words>
  <Characters>240</Characters>
  <Application>Microsoft Macintosh Word</Application>
  <DocSecurity>0</DocSecurity>
  <Lines>2</Lines>
  <Paragraphs>1</Paragraphs>
  <ScaleCrop>false</ScaleCrop>
  <Company>CAMPUS-KI</Company>
  <LinksUpToDate>false</LinksUpToDate>
  <CharactersWithSpaces>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Rhedin</dc:creator>
  <cp:keywords/>
  <dc:description/>
  <cp:lastModifiedBy>Samuel Rhedin</cp:lastModifiedBy>
  <cp:revision>5</cp:revision>
  <dcterms:created xsi:type="dcterms:W3CDTF">2012-08-10T20:14:00Z</dcterms:created>
  <dcterms:modified xsi:type="dcterms:W3CDTF">2012-11-01T13:53:00Z</dcterms:modified>
</cp:coreProperties>
</file>